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0B2" w:rsidRDefault="009621C7" w:rsidP="009621C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21C7">
        <w:rPr>
          <w:rFonts w:ascii="Times New Roman" w:hAnsi="Times New Roman" w:cs="Times New Roman"/>
          <w:b/>
          <w:sz w:val="24"/>
          <w:szCs w:val="24"/>
        </w:rPr>
        <w:t>Author Contribution Statement</w:t>
      </w:r>
    </w:p>
    <w:p w:rsidR="009621C7" w:rsidRPr="00630CB1" w:rsidRDefault="009621C7" w:rsidP="009621C7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 xml:space="preserve">Y.-F.C. performed the conception and design of this manuscript. B.C. and </w:t>
      </w:r>
      <w:bookmarkStart w:id="0" w:name="OLE_LINK26"/>
      <w:bookmarkStart w:id="1" w:name="OLE_LINK27"/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P.-X.C</w:t>
      </w:r>
      <w:bookmarkEnd w:id="0"/>
      <w:bookmarkEnd w:id="1"/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. collected clinical tumor sampl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vitro experiments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W.-J.Y. and Z.-H.W. performed data analysis an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vitro experiments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DF67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W.-J.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 xml:space="preserve"> perform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vivo 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experim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.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 xml:space="preserve"> W.-J.Y. and X</w:t>
      </w:r>
      <w:bookmarkStart w:id="2" w:name="_GoBack"/>
      <w:bookmarkEnd w:id="2"/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.-Z.S performed the manuscript writing. Z.-H.W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and P.-X.C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evised the manuscript</w:t>
      </w:r>
      <w:r w:rsidRPr="00630CB1">
        <w:rPr>
          <w:rFonts w:ascii="Times New Roman" w:eastAsia="宋体" w:hAnsi="Times New Roman" w:cs="Times New Roman"/>
          <w:kern w:val="0"/>
          <w:sz w:val="24"/>
          <w:szCs w:val="24"/>
        </w:rPr>
        <w:t>. All authors were involved in writing the paper and had final approval of the final manuscript.</w:t>
      </w:r>
    </w:p>
    <w:p w:rsidR="009621C7" w:rsidRPr="009621C7" w:rsidRDefault="009621C7" w:rsidP="009621C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9621C7" w:rsidRPr="00962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4F3" w:rsidRDefault="006B04F3" w:rsidP="009621C7">
      <w:r>
        <w:separator/>
      </w:r>
    </w:p>
  </w:endnote>
  <w:endnote w:type="continuationSeparator" w:id="0">
    <w:p w:rsidR="006B04F3" w:rsidRDefault="006B04F3" w:rsidP="00962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4F3" w:rsidRDefault="006B04F3" w:rsidP="009621C7">
      <w:r>
        <w:separator/>
      </w:r>
    </w:p>
  </w:footnote>
  <w:footnote w:type="continuationSeparator" w:id="0">
    <w:p w:rsidR="006B04F3" w:rsidRDefault="006B04F3" w:rsidP="00962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BF9"/>
    <w:rsid w:val="005D1351"/>
    <w:rsid w:val="006B04F3"/>
    <w:rsid w:val="008B6BF9"/>
    <w:rsid w:val="009621C7"/>
    <w:rsid w:val="00C7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43CAFB-2E3B-4147-98E5-7EE34DF6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文敬</dc:creator>
  <cp:keywords/>
  <dc:description/>
  <cp:lastModifiedBy>杨 文敬</cp:lastModifiedBy>
  <cp:revision>2</cp:revision>
  <dcterms:created xsi:type="dcterms:W3CDTF">2022-11-08T11:35:00Z</dcterms:created>
  <dcterms:modified xsi:type="dcterms:W3CDTF">2022-11-08T11:36:00Z</dcterms:modified>
</cp:coreProperties>
</file>